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840" w:leftChars="-400" w:right="-1153" w:rightChars="-549" w:firstLine="840" w:firstLineChars="40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able 8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Leave-one-out sensitivity analysis for th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ssociatio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betwee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BM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nd VTE.</w:t>
      </w:r>
      <w:bookmarkStart w:id="0" w:name="_GoBack"/>
      <w:bookmarkEnd w:id="0"/>
    </w:p>
    <w:tbl>
      <w:tblPr>
        <w:tblStyle w:val="3"/>
        <w:tblW w:w="10569" w:type="dxa"/>
        <w:tblInd w:w="-84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1"/>
        <w:gridCol w:w="1397"/>
        <w:gridCol w:w="2953"/>
        <w:gridCol w:w="29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Instrumental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ariable</w:t>
            </w:r>
          </w:p>
        </w:tc>
        <w:tc>
          <w:tcPr>
            <w:tcW w:w="139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</w:t>
            </w:r>
          </w:p>
        </w:tc>
        <w:tc>
          <w:tcPr>
            <w:tcW w:w="295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% lower confidence interval</w:t>
            </w:r>
          </w:p>
        </w:tc>
        <w:tc>
          <w:tcPr>
            <w:tcW w:w="290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% upper confidence interv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l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02063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05839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0815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17219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17656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18823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20284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23621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24829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26099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26977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40178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40472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4547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45746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4789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5111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6421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4099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4812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7317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7534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7540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7786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80395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82237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84339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87059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88647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88757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91446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93839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93979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97961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99536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01428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01810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03011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04968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06501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06597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0854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09775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136532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14270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15317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159858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16060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164087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17589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19665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0535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06992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1784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4320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4545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54421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56016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68583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75838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87565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95789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361976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405623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417779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517943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52587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54548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57804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594650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61165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61628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616584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633708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66390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68453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68870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03410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0940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3903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45167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54341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5667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631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7700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8556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9415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990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817345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88099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99752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04740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0559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08388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12350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12970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14015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15626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18862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20006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20922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21307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21649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2802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29468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36447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42704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55322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6032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65777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69404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71300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73118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73145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76328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76449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82090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87942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88895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88970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90738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90818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9263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93483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9632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04330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05900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08547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12580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22545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24461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29955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43086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5139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7437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0703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1223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1843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2103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338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4353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4749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539148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685142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711093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723309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866200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52162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52444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54222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55306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57389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58293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64077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65722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691688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694232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699665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01096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02439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0420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06964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11548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15711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1772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19711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24612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36364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40032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44354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45407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49127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8067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82868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81321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83736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84622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91046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92376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92493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92763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94169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96681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98411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00517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01646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03492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07151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07721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09314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10197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10227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12282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1252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14004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19756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2522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2984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394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404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51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5272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7089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7619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8117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8721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9317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9388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9631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30379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3071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3658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43982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447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4700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52134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5293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53387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5496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56895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56999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57824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61173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61507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62769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65096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67820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69943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74495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75689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77243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78936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138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431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466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60575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62053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6671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9796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90020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95261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994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1079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11049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11620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12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21226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01745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05591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1474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22779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26850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37388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51743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69368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77620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82523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84874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87915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505064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525124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546792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550608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566508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567914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5748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587446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600054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601203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610035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6535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669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73007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74059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74480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75909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76535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77893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80096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81029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81255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82274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84534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85325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85347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92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127129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131144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13213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145844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24032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25375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26849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28233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31166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36977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52552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55699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56760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61940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63568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64862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65301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74029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7539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77697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78228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1902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555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5894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6546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6595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8372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9901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91290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94693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96879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97407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98082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01721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01954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0557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0834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2246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3249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4387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567430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572668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575815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583177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585414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609464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613094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638393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712642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7345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75298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763638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77111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7836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858471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9900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998555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07762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2657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3095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3693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4205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62877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72952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82891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86976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99267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2463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3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37205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39618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43902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46052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46611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51543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62119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62140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62181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43727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49378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50024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5559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56380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56716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57050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57534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58582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6751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67544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68179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714190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74306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755133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76257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76285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77778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77975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79289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810631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87414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95148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9592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98482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0076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03348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0359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0958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1123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2932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3290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3428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38573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4142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42326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8800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2353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2952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314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401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4598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654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65601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70340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72275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80184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88591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89291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00496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0134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0134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05203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09310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1264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17557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18939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2104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21348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60154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61944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403212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404817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4420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449441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51332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51925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5207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5463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558191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5760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5783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06756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11629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1288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1336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1913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30705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51377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7111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79880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8383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89596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709347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716554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72869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73102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74010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75518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78075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784810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814937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81595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828793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837822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84299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91228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92735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93308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95243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96950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99478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0277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0617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1778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2424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3403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3664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4254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6454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7043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7407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2255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2268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2311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365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4337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6752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7834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9436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29192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32733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35085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37908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51269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51351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54049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63421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6882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78844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80041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95161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96061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985795</w:t>
            </w:r>
          </w:p>
        </w:tc>
        <w:tc>
          <w:tcPr>
            <w:tcW w:w="139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0</w:t>
            </w:r>
          </w:p>
        </w:tc>
        <w:tc>
          <w:tcPr>
            <w:tcW w:w="29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0</w:t>
            </w:r>
          </w:p>
        </w:tc>
        <w:tc>
          <w:tcPr>
            <w:tcW w:w="290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2</w:t>
            </w:r>
          </w:p>
        </w:tc>
      </w:tr>
    </w:tbl>
    <w:p>
      <w:pPr>
        <w:keepNext w:val="0"/>
        <w:keepLines w:val="0"/>
        <w:widowControl/>
        <w:suppressLineNumbers w:val="0"/>
        <w:ind w:left="-619" w:leftChars="-295" w:firstLine="0" w:firstLineChars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OR, odds ratio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yNWZiNzdkNDlkYjUxNjNkNzM5YzAxNmU3MmVkZDYifQ=="/>
  </w:docVars>
  <w:rsids>
    <w:rsidRoot w:val="582A58B1"/>
    <w:rsid w:val="01E17FFA"/>
    <w:rsid w:val="165B675C"/>
    <w:rsid w:val="171E4694"/>
    <w:rsid w:val="265F3640"/>
    <w:rsid w:val="29D16C52"/>
    <w:rsid w:val="429A669A"/>
    <w:rsid w:val="44820290"/>
    <w:rsid w:val="582A58B1"/>
    <w:rsid w:val="5B1813BA"/>
    <w:rsid w:val="66B73CF5"/>
    <w:rsid w:val="7A9C1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494</Words>
  <Characters>9096</Characters>
  <Lines>0</Lines>
  <Paragraphs>0</Paragraphs>
  <TotalTime>1</TotalTime>
  <ScaleCrop>false</ScaleCrop>
  <LinksUpToDate>false</LinksUpToDate>
  <CharactersWithSpaces>9117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01:51:00Z</dcterms:created>
  <dc:creator>Administrator</dc:creator>
  <cp:lastModifiedBy>Administrator</cp:lastModifiedBy>
  <dcterms:modified xsi:type="dcterms:W3CDTF">2023-10-23T01:26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8089642DD87049EDB4881EB6D8CFCDC6_13</vt:lpwstr>
  </property>
</Properties>
</file>